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61A9CF" w14:textId="3A29C38C" w:rsidR="009256DF" w:rsidRPr="00177CFF" w:rsidRDefault="009256DF" w:rsidP="009256DF">
      <w:pPr>
        <w:pStyle w:val="Heading3"/>
        <w:spacing w:before="240"/>
        <w:rPr>
          <w:rFonts w:asciiTheme="minorBidi" w:hAnsiTheme="minorBidi" w:cstheme="minorBidi"/>
          <w:b/>
          <w:bCs/>
          <w:color w:val="auto"/>
        </w:rPr>
      </w:pPr>
      <w:r w:rsidRPr="00177CFF">
        <w:rPr>
          <w:rFonts w:asciiTheme="minorBidi" w:hAnsiTheme="minorBidi" w:cstheme="minorBidi"/>
          <w:b/>
          <w:bCs/>
          <w:color w:val="auto"/>
        </w:rPr>
        <w:t xml:space="preserve">Appendix </w:t>
      </w:r>
      <w:r w:rsidR="008B4D6D">
        <w:rPr>
          <w:rFonts w:asciiTheme="minorBidi" w:hAnsiTheme="minorBidi" w:cstheme="minorBidi"/>
          <w:b/>
          <w:bCs/>
          <w:color w:val="auto"/>
        </w:rPr>
        <w:t>3</w:t>
      </w:r>
      <w:r w:rsidRPr="00177CFF">
        <w:rPr>
          <w:rFonts w:asciiTheme="minorBidi" w:hAnsiTheme="minorBidi" w:cstheme="minorBidi"/>
          <w:b/>
          <w:bCs/>
          <w:color w:val="auto"/>
        </w:rPr>
        <w:t>: Data extraction instrument</w:t>
      </w:r>
    </w:p>
    <w:p w14:paraId="56BC671B" w14:textId="1141F77C" w:rsidR="009256DF" w:rsidRPr="00ED32CE" w:rsidRDefault="009256DF" w:rsidP="009256DF">
      <w:pPr>
        <w:spacing w:before="100" w:beforeAutospacing="1" w:after="100" w:afterAutospacing="1"/>
        <w:rPr>
          <w:rFonts w:asciiTheme="minorBidi" w:hAnsiTheme="minorBidi"/>
        </w:rPr>
      </w:pPr>
      <w:r w:rsidRPr="00ED32CE">
        <w:rPr>
          <w:rFonts w:asciiTheme="minorBidi" w:hAnsiTheme="minorBidi"/>
        </w:rPr>
        <w:t>The general characteristics of all included articles will be recorded and presented in a descriptive table or other format that may include but is not limited to the following:</w:t>
      </w:r>
    </w:p>
    <w:p w14:paraId="14CC48DC" w14:textId="77777777" w:rsidR="009256DF" w:rsidRPr="00ED32CE" w:rsidRDefault="009256DF" w:rsidP="009256DF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Bidi" w:hAnsiTheme="minorBidi"/>
        </w:rPr>
      </w:pPr>
      <w:r w:rsidRPr="00ED32CE">
        <w:rPr>
          <w:rFonts w:asciiTheme="minorBidi" w:hAnsiTheme="minorBidi"/>
        </w:rPr>
        <w:t>Author(s)</w:t>
      </w:r>
    </w:p>
    <w:p w14:paraId="7C13CF6C" w14:textId="77777777" w:rsidR="009256DF" w:rsidRPr="00ED32CE" w:rsidRDefault="009256DF" w:rsidP="009256DF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Bidi" w:hAnsiTheme="minorBidi"/>
        </w:rPr>
      </w:pPr>
      <w:r w:rsidRPr="00ED32CE">
        <w:rPr>
          <w:rFonts w:asciiTheme="minorBidi" w:hAnsiTheme="minorBidi"/>
        </w:rPr>
        <w:t>Year of publication</w:t>
      </w:r>
    </w:p>
    <w:p w14:paraId="1F096895" w14:textId="77777777" w:rsidR="009256DF" w:rsidRPr="00ED32CE" w:rsidRDefault="009256DF" w:rsidP="009256DF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Bidi" w:hAnsiTheme="minorBidi"/>
        </w:rPr>
      </w:pPr>
      <w:r w:rsidRPr="00ED32CE">
        <w:rPr>
          <w:rFonts w:asciiTheme="minorBidi" w:hAnsiTheme="minorBidi"/>
        </w:rPr>
        <w:t>Source/Origin/country of origin</w:t>
      </w:r>
    </w:p>
    <w:p w14:paraId="46FDE9D4" w14:textId="77777777" w:rsidR="009256DF" w:rsidRPr="00ED32CE" w:rsidRDefault="009256DF" w:rsidP="009256DF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Bidi" w:hAnsiTheme="minorBidi"/>
        </w:rPr>
      </w:pPr>
      <w:r w:rsidRPr="00ED32CE">
        <w:rPr>
          <w:rFonts w:asciiTheme="minorBidi" w:hAnsiTheme="minorBidi"/>
        </w:rPr>
        <w:t>Aims/purpose</w:t>
      </w:r>
    </w:p>
    <w:p w14:paraId="160051B8" w14:textId="77777777" w:rsidR="009256DF" w:rsidRPr="00ED32CE" w:rsidRDefault="009256DF" w:rsidP="009256DF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Bidi" w:hAnsiTheme="minorBidi"/>
        </w:rPr>
      </w:pPr>
      <w:r w:rsidRPr="00ED32CE">
        <w:rPr>
          <w:rFonts w:asciiTheme="minorBidi" w:hAnsiTheme="minorBidi"/>
        </w:rPr>
        <w:t>Study population and sample size</w:t>
      </w:r>
    </w:p>
    <w:p w14:paraId="254BC24F" w14:textId="77777777" w:rsidR="009256DF" w:rsidRPr="00ED32CE" w:rsidRDefault="009256DF" w:rsidP="009256DF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Bidi" w:hAnsiTheme="minorBidi"/>
        </w:rPr>
      </w:pPr>
      <w:r w:rsidRPr="00ED32CE">
        <w:rPr>
          <w:rFonts w:asciiTheme="minorBidi" w:hAnsiTheme="minorBidi"/>
        </w:rPr>
        <w:t>Methodology</w:t>
      </w:r>
    </w:p>
    <w:p w14:paraId="666A0898" w14:textId="77777777" w:rsidR="009256DF" w:rsidRPr="00ED32CE" w:rsidRDefault="009256DF" w:rsidP="009256DF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Bidi" w:hAnsiTheme="minorBidi"/>
        </w:rPr>
      </w:pPr>
      <w:r w:rsidRPr="00ED32CE">
        <w:rPr>
          <w:rFonts w:asciiTheme="minorBidi" w:hAnsiTheme="minorBidi"/>
        </w:rPr>
        <w:t>Intervention type and comparator</w:t>
      </w:r>
    </w:p>
    <w:p w14:paraId="0CD89C65" w14:textId="77777777" w:rsidR="009256DF" w:rsidRPr="00ED32CE" w:rsidRDefault="009256DF" w:rsidP="009256DF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Bidi" w:hAnsiTheme="minorBidi"/>
        </w:rPr>
      </w:pPr>
      <w:r w:rsidRPr="00ED32CE">
        <w:rPr>
          <w:rFonts w:asciiTheme="minorBidi" w:hAnsiTheme="minorBidi"/>
        </w:rPr>
        <w:t>Concept</w:t>
      </w:r>
    </w:p>
    <w:p w14:paraId="6CF474C1" w14:textId="77777777" w:rsidR="009256DF" w:rsidRPr="00ED32CE" w:rsidRDefault="009256DF" w:rsidP="009256DF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Duration of the intervention </w:t>
      </w:r>
    </w:p>
    <w:p w14:paraId="792FF470" w14:textId="77777777" w:rsidR="009256DF" w:rsidRPr="00ED32CE" w:rsidRDefault="009256DF" w:rsidP="009256DF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Bidi" w:hAnsiTheme="minorBidi"/>
        </w:rPr>
      </w:pPr>
      <w:r w:rsidRPr="00ED32CE">
        <w:rPr>
          <w:rFonts w:asciiTheme="minorBidi" w:hAnsiTheme="minorBidi"/>
        </w:rPr>
        <w:t>How outcomes are measured</w:t>
      </w:r>
    </w:p>
    <w:p w14:paraId="3FC17548" w14:textId="77777777" w:rsidR="009256DF" w:rsidRPr="00ED32CE" w:rsidRDefault="009256DF" w:rsidP="009256DF">
      <w:pPr>
        <w:pStyle w:val="ListParagraph"/>
        <w:numPr>
          <w:ilvl w:val="0"/>
          <w:numId w:val="1"/>
        </w:numPr>
        <w:spacing w:before="100" w:beforeAutospacing="1" w:after="100" w:afterAutospacing="1"/>
        <w:rPr>
          <w:rFonts w:asciiTheme="minorBidi" w:hAnsiTheme="minorBidi"/>
        </w:rPr>
      </w:pPr>
      <w:r w:rsidRPr="00ED32CE">
        <w:rPr>
          <w:rFonts w:asciiTheme="minorBidi" w:hAnsiTheme="minorBidi"/>
        </w:rPr>
        <w:t>Key findings that relate to the RQ</w:t>
      </w:r>
    </w:p>
    <w:p w14:paraId="7BBD2A16" w14:textId="77777777" w:rsidR="009256DF" w:rsidRPr="00ED32CE" w:rsidRDefault="009256DF" w:rsidP="009256DF">
      <w:pPr>
        <w:spacing w:before="100" w:beforeAutospacing="1" w:after="100" w:afterAutospacing="1"/>
        <w:rPr>
          <w:rFonts w:asciiTheme="minorBidi" w:hAnsiTheme="minorBidi"/>
        </w:rPr>
      </w:pPr>
      <w:r w:rsidRPr="00ED32CE">
        <w:rPr>
          <w:rFonts w:asciiTheme="minorBidi" w:hAnsiTheme="minorBidi"/>
        </w:rPr>
        <w:t>This descriptive table will be separated into two broad categories of interest: ICG and other tracers. It will be piloted with about 15 articles to ensure all relevant results are included and modified if needed.</w:t>
      </w:r>
    </w:p>
    <w:p w14:paraId="756573F8" w14:textId="77777777" w:rsidR="00790CE9" w:rsidRDefault="00790CE9"/>
    <w:sectPr w:rsidR="00790C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51E76"/>
    <w:multiLevelType w:val="hybridMultilevel"/>
    <w:tmpl w:val="B7E2087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40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6DF"/>
    <w:rsid w:val="00394A10"/>
    <w:rsid w:val="003E33E3"/>
    <w:rsid w:val="005A7481"/>
    <w:rsid w:val="00790CE9"/>
    <w:rsid w:val="008B4D6D"/>
    <w:rsid w:val="009256DF"/>
    <w:rsid w:val="009C41B6"/>
    <w:rsid w:val="00A87FD9"/>
    <w:rsid w:val="00AF2FDA"/>
    <w:rsid w:val="00B10CA8"/>
    <w:rsid w:val="00BE792A"/>
    <w:rsid w:val="00CC2ED3"/>
    <w:rsid w:val="00E03921"/>
    <w:rsid w:val="00E7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10768"/>
  <w15:chartTrackingRefBased/>
  <w15:docId w15:val="{2D51ED03-19BF-414D-8A1F-8E83F16D3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6DF"/>
    <w:pPr>
      <w:spacing w:after="160"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6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6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6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6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6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6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6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6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6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6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6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256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6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6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6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6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6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6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6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6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6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6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6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6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6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6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6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6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6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yal Kurdi</dc:creator>
  <cp:keywords/>
  <dc:description/>
  <cp:lastModifiedBy>JMIR Copyeditor</cp:lastModifiedBy>
  <cp:revision>2</cp:revision>
  <dcterms:created xsi:type="dcterms:W3CDTF">2024-12-17T19:53:00Z</dcterms:created>
  <dcterms:modified xsi:type="dcterms:W3CDTF">2024-12-17T19:53:00Z</dcterms:modified>
</cp:coreProperties>
</file>